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F2F" w:rsidRPr="00E22AEF" w:rsidRDefault="00BE6F2F" w:rsidP="00BE6F2F">
      <w:pPr>
        <w:rPr>
          <w:rFonts w:ascii="Times New Roman" w:eastAsiaTheme="minorEastAsia" w:hAnsi="Times New Roman" w:cs="Times New Roman"/>
          <w:sz w:val="24"/>
          <w:szCs w:val="20"/>
          <w:lang w:val="en-IN" w:eastAsia="en-IN" w:bidi="hi-IN"/>
        </w:rPr>
      </w:pPr>
      <w:proofErr w:type="gramStart"/>
      <w:r w:rsidRPr="00E22AEF"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>Supplementary Table 5.</w:t>
      </w:r>
      <w:r w:rsidRPr="00172C76">
        <w:rPr>
          <w:rFonts w:ascii="Times New Roman" w:eastAsiaTheme="minorEastAsia" w:hAnsi="Times New Roman" w:cs="Times New Roman"/>
          <w:b/>
          <w:i/>
          <w:sz w:val="24"/>
          <w:szCs w:val="20"/>
          <w:lang w:val="en-IN" w:eastAsia="en-IN" w:bidi="hi-IN"/>
        </w:rPr>
        <w:t>Cis</w:t>
      </w:r>
      <w:r w:rsidRPr="00172C76"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 xml:space="preserve">-regulatory elements in the promoter of </w:t>
      </w:r>
      <w:proofErr w:type="spellStart"/>
      <w:r w:rsidR="001358B6" w:rsidRPr="00172C76">
        <w:rPr>
          <w:rFonts w:ascii="Times New Roman" w:eastAsiaTheme="minorEastAsia" w:hAnsi="Times New Roman" w:cs="Times New Roman"/>
          <w:b/>
          <w:i/>
          <w:iCs/>
          <w:sz w:val="24"/>
          <w:szCs w:val="20"/>
          <w:lang w:val="en-IN" w:eastAsia="en-IN" w:bidi="hi-IN"/>
        </w:rPr>
        <w:t>Ma</w:t>
      </w:r>
      <w:r w:rsidR="00590442" w:rsidRPr="00172C76">
        <w:rPr>
          <w:rFonts w:ascii="Times New Roman" w:eastAsiaTheme="minorEastAsia" w:hAnsi="Times New Roman" w:cs="Times New Roman"/>
          <w:b/>
          <w:i/>
          <w:sz w:val="24"/>
          <w:szCs w:val="20"/>
          <w:lang w:val="en-IN" w:eastAsia="en-IN" w:bidi="hi-IN"/>
        </w:rPr>
        <w:t>PSY</w:t>
      </w:r>
      <w:r w:rsidR="001358B6" w:rsidRPr="00172C76"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>genes</w:t>
      </w:r>
      <w:proofErr w:type="spellEnd"/>
      <w:r w:rsidRPr="00172C76">
        <w:rPr>
          <w:rFonts w:ascii="Times New Roman" w:eastAsiaTheme="minorEastAsia" w:hAnsi="Times New Roman" w:cs="Times New Roman"/>
          <w:b/>
          <w:sz w:val="24"/>
          <w:szCs w:val="20"/>
          <w:lang w:val="en-IN" w:eastAsia="en-IN" w:bidi="hi-IN"/>
        </w:rPr>
        <w:t>.</w:t>
      </w:r>
      <w:proofErr w:type="gramEnd"/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9"/>
        <w:gridCol w:w="2539"/>
        <w:gridCol w:w="4812"/>
        <w:gridCol w:w="4606"/>
      </w:tblGrid>
      <w:tr w:rsidR="00BE6F2F" w:rsidRPr="00E22AEF" w:rsidTr="002D3DA9"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b/>
                <w:sz w:val="16"/>
                <w:szCs w:val="16"/>
              </w:rPr>
              <w:t>Motifs related to growth and development</w:t>
            </w:r>
          </w:p>
        </w:tc>
        <w:tc>
          <w:tcPr>
            <w:tcW w:w="4812" w:type="dxa"/>
            <w:tcBorders>
              <w:top w:val="single" w:sz="4" w:space="0" w:color="auto"/>
              <w:bottom w:val="single" w:sz="4" w:space="0" w:color="auto"/>
            </w:tcBorders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b/>
                <w:sz w:val="16"/>
                <w:szCs w:val="16"/>
              </w:rPr>
              <w:t>Motifs related to light response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b/>
                <w:sz w:val="16"/>
                <w:szCs w:val="16"/>
              </w:rPr>
              <w:t>Motifs related to stress response</w:t>
            </w:r>
          </w:p>
        </w:tc>
      </w:tr>
      <w:tr w:rsidR="00BE6F2F" w:rsidRPr="00E22AEF" w:rsidTr="002D3DA9">
        <w:tc>
          <w:tcPr>
            <w:tcW w:w="1219" w:type="dxa"/>
          </w:tcPr>
          <w:p w:rsidR="00BE6F2F" w:rsidRPr="00E22AEF" w:rsidRDefault="001358B6" w:rsidP="002D3DA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</w:t>
            </w:r>
            <w:r w:rsidR="00BE6F2F" w:rsidRPr="00E22AE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Y1</w:t>
            </w:r>
          </w:p>
        </w:tc>
        <w:tc>
          <w:tcPr>
            <w:tcW w:w="2539" w:type="dxa"/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 xml:space="preserve">AC-II, GCN4_motif, O2-site, Skn-1_motif, </w:t>
            </w:r>
          </w:p>
        </w:tc>
        <w:tc>
          <w:tcPr>
            <w:tcW w:w="4812" w:type="dxa"/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 xml:space="preserve">AE-box, ATCT-motif, Box 4, Box I, CATT-motif, GATA-motif, I-box, Sp1,  as-2-box, chs-CMA1a </w:t>
            </w:r>
          </w:p>
        </w:tc>
        <w:tc>
          <w:tcPr>
            <w:tcW w:w="4606" w:type="dxa"/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>Box-W1, CGTCA-motif, HSE, MBS, TCA-element, TGACG-motif, W box, box E</w:t>
            </w:r>
          </w:p>
        </w:tc>
      </w:tr>
      <w:tr w:rsidR="00BE6F2F" w:rsidRPr="00E22AEF" w:rsidTr="002D3DA9">
        <w:tc>
          <w:tcPr>
            <w:tcW w:w="1219" w:type="dxa"/>
          </w:tcPr>
          <w:p w:rsidR="00BE6F2F" w:rsidRPr="00E22AEF" w:rsidRDefault="001358B6" w:rsidP="002D3DA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</w:t>
            </w:r>
            <w:r w:rsidR="00BE6F2F" w:rsidRPr="00E22AE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Y2</w:t>
            </w:r>
          </w:p>
        </w:tc>
        <w:tc>
          <w:tcPr>
            <w:tcW w:w="2539" w:type="dxa"/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 xml:space="preserve">GCN4_motif, Skn-1_motif, circadian  </w:t>
            </w:r>
          </w:p>
        </w:tc>
        <w:tc>
          <w:tcPr>
            <w:tcW w:w="4812" w:type="dxa"/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 xml:space="preserve">ACE, ATC-motif, Box 4, G-Box, G-box, MRE, Sp1,  TCT-motif         </w:t>
            </w:r>
          </w:p>
        </w:tc>
        <w:tc>
          <w:tcPr>
            <w:tcW w:w="4606" w:type="dxa"/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 xml:space="preserve">ABRE, Box-W1, CGTCA-motif , C-repeat/DRE, GARE-motif, MBS, TC-rich repeats,  TGACG-motif, W box,  </w:t>
            </w:r>
          </w:p>
        </w:tc>
      </w:tr>
      <w:tr w:rsidR="00BE6F2F" w:rsidRPr="00497B46" w:rsidTr="002D3DA9">
        <w:tc>
          <w:tcPr>
            <w:tcW w:w="1219" w:type="dxa"/>
          </w:tcPr>
          <w:p w:rsidR="00BE6F2F" w:rsidRPr="00E22AEF" w:rsidRDefault="001358B6" w:rsidP="002D3DA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</w:t>
            </w:r>
            <w:r w:rsidR="00BE6F2F" w:rsidRPr="00E22AE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Y3</w:t>
            </w:r>
          </w:p>
        </w:tc>
        <w:tc>
          <w:tcPr>
            <w:tcW w:w="2539" w:type="dxa"/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 xml:space="preserve">CCGTCC-box, Skn-1_motif, circadian </w:t>
            </w:r>
          </w:p>
        </w:tc>
        <w:tc>
          <w:tcPr>
            <w:tcW w:w="4812" w:type="dxa"/>
          </w:tcPr>
          <w:p w:rsidR="00BE6F2F" w:rsidRPr="00E22AEF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 xml:space="preserve">AE-box, ATCT-motif, Box 4, Box I, Box III, CATT-motif, GT1-motif, I-box, MNF1, P-box, Sp1, TCT-motif, </w:t>
            </w:r>
          </w:p>
        </w:tc>
        <w:tc>
          <w:tcPr>
            <w:tcW w:w="4606" w:type="dxa"/>
          </w:tcPr>
          <w:p w:rsidR="00BE6F2F" w:rsidRPr="00497B46" w:rsidRDefault="00BE6F2F" w:rsidP="002D3D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2AEF">
              <w:rPr>
                <w:rFonts w:ascii="Times New Roman" w:hAnsi="Times New Roman" w:cs="Times New Roman"/>
                <w:sz w:val="16"/>
                <w:szCs w:val="16"/>
              </w:rPr>
              <w:t>C-repeat/DRE, TATC-box , TC-rich repeats, TCA-element, box E</w:t>
            </w:r>
          </w:p>
        </w:tc>
      </w:tr>
    </w:tbl>
    <w:p w:rsidR="00C55E08" w:rsidRDefault="00C55E08">
      <w:bookmarkStart w:id="0" w:name="_GoBack"/>
      <w:bookmarkEnd w:id="0"/>
    </w:p>
    <w:sectPr w:rsidR="00C55E08" w:rsidSect="00BE6F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Lexia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6F2F"/>
    <w:rsid w:val="00012E0E"/>
    <w:rsid w:val="001358B6"/>
    <w:rsid w:val="00172C76"/>
    <w:rsid w:val="001A2BC1"/>
    <w:rsid w:val="001B7D42"/>
    <w:rsid w:val="001F7F04"/>
    <w:rsid w:val="002545FE"/>
    <w:rsid w:val="004953EC"/>
    <w:rsid w:val="004F7FA8"/>
    <w:rsid w:val="00522D6E"/>
    <w:rsid w:val="00590442"/>
    <w:rsid w:val="007E21F4"/>
    <w:rsid w:val="008B359F"/>
    <w:rsid w:val="008E0CA5"/>
    <w:rsid w:val="00911FE1"/>
    <w:rsid w:val="00A910A6"/>
    <w:rsid w:val="00B30E15"/>
    <w:rsid w:val="00B86C11"/>
    <w:rsid w:val="00BE6F2F"/>
    <w:rsid w:val="00BF54C7"/>
    <w:rsid w:val="00C55E08"/>
    <w:rsid w:val="00C57E05"/>
    <w:rsid w:val="00CF4139"/>
    <w:rsid w:val="00D57FEC"/>
    <w:rsid w:val="00DE7960"/>
    <w:rsid w:val="00E22AEF"/>
    <w:rsid w:val="00E570D8"/>
    <w:rsid w:val="00E63F9D"/>
    <w:rsid w:val="00EA2C92"/>
    <w:rsid w:val="00EA3238"/>
    <w:rsid w:val="00ED12EB"/>
    <w:rsid w:val="00F3789C"/>
    <w:rsid w:val="00F55808"/>
    <w:rsid w:val="00F558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BE6F2F"/>
    <w:pPr>
      <w:spacing w:after="0" w:line="240" w:lineRule="auto"/>
    </w:pPr>
    <w:rPr>
      <w:rFonts w:eastAsiaTheme="minorEastAsia"/>
      <w:szCs w:val="20"/>
      <w:lang w:val="en-IN" w:eastAsia="en-IN"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AC78D06-CF92-406F-B44E-63EAA53DE9F3}"/>
</file>

<file path=customXml/itemProps2.xml><?xml version="1.0" encoding="utf-8"?>
<ds:datastoreItem xmlns:ds="http://schemas.openxmlformats.org/officeDocument/2006/customXml" ds:itemID="{C049BB45-74E5-4464-B424-BF346E1325AC}"/>
</file>

<file path=customXml/itemProps3.xml><?xml version="1.0" encoding="utf-8"?>
<ds:datastoreItem xmlns:ds="http://schemas.openxmlformats.org/officeDocument/2006/customXml" ds:itemID="{A6964FF3-8951-46BC-93FD-2E6C559C57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6-07-27T12:14:00Z</dcterms:created>
  <dcterms:modified xsi:type="dcterms:W3CDTF">2016-11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